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3AC02" w14:textId="5F38FCED" w:rsidR="008F6DFF" w:rsidRPr="006A680D" w:rsidRDefault="008F6DFF" w:rsidP="008F6D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A680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</w:p>
    <w:p w14:paraId="2806C361" w14:textId="3A618A03" w:rsidR="00EC7FC2" w:rsidRPr="006A680D" w:rsidRDefault="00EC7FC2" w:rsidP="008F6D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7FC2">
        <w:rPr>
          <w:rFonts w:ascii="Times New Roman" w:hAnsi="Times New Roman" w:cs="Times New Roman"/>
          <w:b/>
          <w:bCs/>
          <w:sz w:val="24"/>
          <w:szCs w:val="24"/>
        </w:rPr>
        <w:t>Evaluation of three viral capsid integrity qPCR methods for wastewater-based viral surveillance</w:t>
      </w:r>
    </w:p>
    <w:p w14:paraId="2ED78D52" w14:textId="724397FE" w:rsidR="00B73796" w:rsidRPr="00454F57" w:rsidRDefault="00B73796" w:rsidP="00B73796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0" w:name="_Hlk178600467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Jessica L. </w:t>
      </w:r>
      <w:proofErr w:type="spellStart"/>
      <w:proofErr w:type="gramStart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Kevill</w:t>
      </w:r>
      <w:r w:rsidRPr="00454F5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proofErr w:type="spellEnd"/>
      <w:r w:rsidRPr="00454F5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,*</w:t>
      </w:r>
      <w:proofErr w:type="gramEnd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Kata </w:t>
      </w:r>
      <w:proofErr w:type="spellStart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rkas</w:t>
      </w:r>
      <w:r w:rsidRPr="00454F5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proofErr w:type="spellEnd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Kate </w:t>
      </w:r>
      <w:proofErr w:type="spellStart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Herridge</w:t>
      </w:r>
      <w:r w:rsidRPr="00454F5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proofErr w:type="spellEnd"/>
      <w:r w:rsidRPr="00725A3D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helagh K. </w:t>
      </w:r>
      <w:proofErr w:type="spellStart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lham</w:t>
      </w:r>
      <w:r w:rsidR="006F1AF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b</w:t>
      </w:r>
      <w:proofErr w:type="spellEnd"/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Davey L. Jones</w:t>
      </w:r>
      <w:r w:rsidRPr="00454F5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</w:p>
    <w:p w14:paraId="3A8C1D35" w14:textId="77777777" w:rsidR="006F1AF8" w:rsidRDefault="00B73796" w:rsidP="00B73796">
      <w:pPr>
        <w:spacing w:after="0" w:line="48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454F5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454F5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School of Environmental and Natural Sciences, Bangor University, Bangor, Gwynedd, LL57 2UW, UK </w:t>
      </w:r>
    </w:p>
    <w:p w14:paraId="6D7B4163" w14:textId="157F1F22" w:rsidR="00B73796" w:rsidRPr="006F1AF8" w:rsidRDefault="006F1AF8" w:rsidP="00B73796">
      <w:pPr>
        <w:spacing w:after="0" w:line="48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b</w:t>
      </w:r>
      <w:r w:rsidR="00B73796"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B73796" w:rsidRPr="00454F5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School of Ocean Sciences, Bangor University, Menai Bridge, Anglesey</w:t>
      </w:r>
      <w:r w:rsidR="00506B6F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,</w:t>
      </w:r>
      <w:r w:rsidR="00B73796" w:rsidRPr="00454F5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LL59 5AB, UK</w:t>
      </w:r>
    </w:p>
    <w:bookmarkEnd w:id="0"/>
    <w:p w14:paraId="2C887591" w14:textId="77777777" w:rsidR="00B73796" w:rsidRPr="00454F57" w:rsidRDefault="00B73796" w:rsidP="00B73796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*Corresponding author: Jessica L. Kevill (</w:t>
      </w:r>
      <w:hyperlink r:id="rId5" w:history="1">
        <w:r w:rsidRPr="00454F57">
          <w:rPr>
            <w:rFonts w:ascii="Times New Roman" w:hAnsi="Times New Roman" w:cs="Times New Roman"/>
            <w:color w:val="0563C1" w:themeColor="hyperlink"/>
            <w:kern w:val="0"/>
            <w:sz w:val="24"/>
            <w:szCs w:val="24"/>
            <w:u w:val="single"/>
            <w14:ligatures w14:val="none"/>
          </w:rPr>
          <w:t>j.kevill@bangor.ac.uk</w:t>
        </w:r>
      </w:hyperlink>
      <w:r w:rsidRPr="00454F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5547A037" w14:textId="77777777" w:rsidR="00220FF5" w:rsidRDefault="00220FF5" w:rsidP="008F6DFF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52A4569" w14:textId="29C3B2A4" w:rsidR="00BF43A8" w:rsidRDefault="00DC09B3" w:rsidP="008F6DFF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F1AF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1.</w:t>
      </w:r>
      <w:r w:rsidR="002C1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>R</w:t>
      </w:r>
      <w:r w:rsidR="002C1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esults of ANOVA analysis</w:t>
      </w:r>
      <w:r w:rsidR="00220F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C1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erformed on the gene copies / l of live and heat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>-</w:t>
      </w:r>
      <w:r w:rsidR="002C105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nactivated viruses </w:t>
      </w:r>
      <w:r w:rsidR="006564D9">
        <w:rPr>
          <w:rFonts w:ascii="Times New Roman" w:hAnsi="Times New Roman" w:cs="Times New Roman"/>
          <w:kern w:val="0"/>
          <w:sz w:val="24"/>
          <w:szCs w:val="24"/>
          <w14:ligatures w14:val="none"/>
        </w:rPr>
        <w:t>(Adenovirus (</w:t>
      </w:r>
      <w:proofErr w:type="spellStart"/>
      <w:r w:rsidR="00C55D7C">
        <w:rPr>
          <w:rFonts w:ascii="Times New Roman" w:hAnsi="Times New Roman" w:cs="Times New Roman"/>
          <w:kern w:val="0"/>
          <w:sz w:val="24"/>
          <w:szCs w:val="24"/>
          <w14:ligatures w14:val="none"/>
        </w:rPr>
        <w:t>HAdV</w:t>
      </w:r>
      <w:proofErr w:type="spellEnd"/>
      <w:r w:rsidR="006564D9">
        <w:rPr>
          <w:rFonts w:ascii="Times New Roman" w:hAnsi="Times New Roman" w:cs="Times New Roman"/>
          <w:kern w:val="0"/>
          <w:sz w:val="24"/>
          <w:szCs w:val="24"/>
          <w14:ligatures w14:val="none"/>
        </w:rPr>
        <w:t>), Enterovirus (EV), Influenza A Virus (IAV), and Norovirus genotype I) spiked into PBS.</w:t>
      </w:r>
      <w:r w:rsidR="00220F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etails of model summary are also provid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714"/>
        <w:gridCol w:w="430"/>
        <w:gridCol w:w="736"/>
        <w:gridCol w:w="754"/>
        <w:gridCol w:w="768"/>
        <w:gridCol w:w="768"/>
        <w:gridCol w:w="656"/>
        <w:gridCol w:w="710"/>
        <w:gridCol w:w="865"/>
        <w:gridCol w:w="963"/>
      </w:tblGrid>
      <w:tr w:rsidR="00BF43A8" w:rsidRPr="00BF43A8" w14:paraId="725A73B4" w14:textId="77777777" w:rsidTr="00BF43A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84D6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FABA7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alysis of Varia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9226D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 Summary</w:t>
            </w:r>
          </w:p>
        </w:tc>
      </w:tr>
      <w:tr w:rsidR="00BF43A8" w:rsidRPr="00BF43A8" w14:paraId="29E6CC8E" w14:textId="77777777" w:rsidTr="00BF43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C4DE" w14:textId="3B37C58F" w:rsidR="00BF43A8" w:rsidRPr="00F07D0F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0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F07D0F" w:rsidRPr="00F0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3185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8FFD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9A2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A6D4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C765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1FE5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627D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4E7F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-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25FD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-sq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6289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-sq(pred)</w:t>
            </w:r>
          </w:p>
        </w:tc>
      </w:tr>
      <w:tr w:rsidR="00BF43A8" w:rsidRPr="00BF43A8" w14:paraId="0810AC1B" w14:textId="77777777" w:rsidTr="00BF43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3290" w14:textId="6E7C328E" w:rsidR="00BF43A8" w:rsidRPr="00F07D0F" w:rsidRDefault="00C55D7C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d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8307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465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2953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532E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9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F97C" w14:textId="0202DF5E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  <w:r w:rsidR="0050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C17F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E87F" w14:textId="2277FD81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7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354B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.56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39F8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.08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89A8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.85%</w:t>
            </w:r>
          </w:p>
        </w:tc>
      </w:tr>
      <w:tr w:rsidR="00BF43A8" w:rsidRPr="00BF43A8" w14:paraId="72D70A1E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73286" w14:textId="77777777" w:rsidR="00BF43A8" w:rsidRPr="00F07D0F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E052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98FD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DB4E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1E6B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7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9DBF8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87E8D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BCFAD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ADB6A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05ADB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A6C3D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F43A8" w:rsidRPr="00BF43A8" w14:paraId="56849401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C1650" w14:textId="77777777" w:rsidR="00BF43A8" w:rsidRPr="00F07D0F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6D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0BE7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7DF4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B5BB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9BAB3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C30EF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DF461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4DF84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FA038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2794E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F43A8" w:rsidRPr="00BF43A8" w14:paraId="433119DF" w14:textId="77777777" w:rsidTr="00BF43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CF11" w14:textId="77777777" w:rsidR="00BF43A8" w:rsidRPr="00F07D0F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0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9DD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F7DA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1E04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8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65A8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873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AE94" w14:textId="70450052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1.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47B9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4386" w14:textId="222A4E6A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9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31CF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.69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D30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.47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8A0E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.12%</w:t>
            </w:r>
          </w:p>
        </w:tc>
      </w:tr>
      <w:tr w:rsidR="00BF43A8" w:rsidRPr="00BF43A8" w14:paraId="393CE1F8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A513C" w14:textId="77777777" w:rsidR="00BF43A8" w:rsidRPr="00F07D0F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40BC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799D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45B1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5FFC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6015D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F3D2D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AD2DE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88197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049C1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A7164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F43A8" w:rsidRPr="00BF43A8" w14:paraId="24556F2C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5BC5C" w14:textId="77777777" w:rsidR="00BF43A8" w:rsidRPr="00F07D0F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0A63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4046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7BC4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1333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F7540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1FD68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33A80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8116C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13CAB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13D32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F43A8" w:rsidRPr="00BF43A8" w14:paraId="7DADB04D" w14:textId="77777777" w:rsidTr="00BF43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B3D0" w14:textId="77777777" w:rsidR="00BF43A8" w:rsidRPr="00F07D0F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0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21AF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F87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AD9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5516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102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1CCA" w14:textId="4C0EFF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5.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2529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5D15" w14:textId="766B529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3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912B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.1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14B6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.94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47C9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.70%</w:t>
            </w:r>
          </w:p>
        </w:tc>
      </w:tr>
      <w:tr w:rsidR="00BF43A8" w:rsidRPr="00BF43A8" w14:paraId="05233D5A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1625A" w14:textId="77777777" w:rsidR="00BF43A8" w:rsidRPr="00F07D0F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CB38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09D8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8FE4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F161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3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5B7A8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38253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B645E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66F85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12772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309FE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F43A8" w:rsidRPr="00BF43A8" w14:paraId="649DD6C8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564B6" w14:textId="77777777" w:rsidR="00BF43A8" w:rsidRPr="00F07D0F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6ABD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BF94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98B0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9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5E99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DD212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0E91C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BB8A8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7C492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CF014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2FD58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F43A8" w:rsidRPr="00BF43A8" w14:paraId="20C14281" w14:textId="77777777" w:rsidTr="00BF43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B13E" w14:textId="7CE15D89" w:rsidR="00BF43A8" w:rsidRPr="00F07D0F" w:rsidRDefault="00C55D7C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ovirus</w:t>
            </w:r>
            <w:r w:rsidR="00BF43A8" w:rsidRPr="00F0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514C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85CF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2EB0" w14:textId="11B18A82" w:rsidR="00BF43A8" w:rsidRPr="00BF43A8" w:rsidRDefault="0063192F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03A2" w14:textId="5BA43622" w:rsidR="00BF43A8" w:rsidRPr="00BF43A8" w:rsidRDefault="0063192F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39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34B2" w14:textId="0E4C6D4F" w:rsidR="00BF43A8" w:rsidRPr="00BF43A8" w:rsidRDefault="0063192F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4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5825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6838" w14:textId="250A2C51" w:rsidR="00BF43A8" w:rsidRPr="00BF43A8" w:rsidRDefault="0063192F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7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11F2" w14:textId="320B86A4" w:rsidR="00BF43A8" w:rsidRPr="00BF43A8" w:rsidRDefault="001C65C0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.93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5670" w14:textId="0C1020CD" w:rsidR="00BF43A8" w:rsidRPr="00BF43A8" w:rsidRDefault="001C65C0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.21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0B9D" w14:textId="17B4660C" w:rsidR="00BF43A8" w:rsidRPr="00BF43A8" w:rsidRDefault="001C65C0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.13%</w:t>
            </w:r>
          </w:p>
        </w:tc>
      </w:tr>
      <w:tr w:rsidR="00BF43A8" w:rsidRPr="00BF43A8" w14:paraId="33B7802D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118BE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0E9B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4B7F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EBEC" w14:textId="527CE097" w:rsidR="00BF43A8" w:rsidRPr="00BF43A8" w:rsidRDefault="0063192F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C40E" w14:textId="24A0DDF8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6319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0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528B9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820AB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A0355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EAB19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6A20A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3502C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F43A8" w:rsidRPr="00BF43A8" w14:paraId="3EF1A419" w14:textId="77777777" w:rsidTr="00BF43A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D102C" w14:textId="77777777" w:rsidR="00BF43A8" w:rsidRPr="00BF43A8" w:rsidRDefault="00BF43A8" w:rsidP="00BF4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28F2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B842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AEFF" w14:textId="7A21C159" w:rsidR="00BF43A8" w:rsidRPr="00BF43A8" w:rsidRDefault="0063192F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1926" w14:textId="77777777" w:rsidR="00BF43A8" w:rsidRPr="00BF43A8" w:rsidRDefault="00BF43A8" w:rsidP="00BF4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F43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D763C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DB4D1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E614F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7F40F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AB918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B98CD" w14:textId="77777777" w:rsidR="00BF43A8" w:rsidRPr="00BF43A8" w:rsidRDefault="00BF43A8" w:rsidP="00BF4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2B6CD91" w14:textId="77777777" w:rsidR="00BF43A8" w:rsidRDefault="00BF43A8" w:rsidP="008F6DFF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3404A5A" w14:textId="77777777" w:rsidR="00BF43A8" w:rsidRDefault="00BF43A8" w:rsidP="008F6DFF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1EA5736" w14:textId="77777777" w:rsidR="007300D6" w:rsidRDefault="007300D6" w:rsidP="007300D6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1455F43" w14:textId="77777777" w:rsidR="007300D6" w:rsidRDefault="007300D6" w:rsidP="007300D6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35C5516" w14:textId="45E4D250" w:rsidR="007452A2" w:rsidRDefault="008F5E40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F1AF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220FF5" w:rsidRPr="006F1AF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6F1AF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>C</w:t>
      </w:r>
      <w:r w:rsidR="00D0177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omparison of </w:t>
      </w:r>
      <w:r w:rsidR="00FF39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capsid integrity qPCR methods</w:t>
      </w:r>
      <w:r w:rsidR="00C0673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of </w:t>
      </w:r>
      <w:r w:rsidR="00225D4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ive and 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>heat-</w:t>
      </w:r>
      <w:r w:rsidR="00225D4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nactivated (HI) </w:t>
      </w:r>
      <w:r w:rsidR="00C0673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viruses </w:t>
      </w:r>
      <w:r w:rsidR="00225D4B">
        <w:rPr>
          <w:rFonts w:ascii="Times New Roman" w:hAnsi="Times New Roman" w:cs="Times New Roman"/>
          <w:kern w:val="0"/>
          <w:sz w:val="24"/>
          <w:szCs w:val="24"/>
          <w14:ligatures w14:val="none"/>
        </w:rPr>
        <w:t>(Adenovirus (</w:t>
      </w:r>
      <w:proofErr w:type="spellStart"/>
      <w:r w:rsidR="00C55D7C">
        <w:rPr>
          <w:rFonts w:ascii="Times New Roman" w:hAnsi="Times New Roman" w:cs="Times New Roman"/>
          <w:kern w:val="0"/>
          <w:sz w:val="24"/>
          <w:szCs w:val="24"/>
          <w14:ligatures w14:val="none"/>
        </w:rPr>
        <w:t>HAdV</w:t>
      </w:r>
      <w:proofErr w:type="spellEnd"/>
      <w:r w:rsidR="00225D4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), Enterovirus (EV), Influenza A Virus (IAV), and Norovirus </w:t>
      </w:r>
      <w:r w:rsidR="007300D6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genotype I) spiked </w:t>
      </w:r>
      <w:proofErr w:type="gramStart"/>
      <w:r w:rsidR="007300D6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 to</w:t>
      </w:r>
      <w:proofErr w:type="gramEnd"/>
      <w:r w:rsidR="007300D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BS. Comparisons were made using Tukey 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air-wise </w:t>
      </w:r>
      <w:r w:rsidR="007300D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ests </w:t>
      </w:r>
      <w:r w:rsidR="007452A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or differences of </w:t>
      </w:r>
      <w:r w:rsidR="00B6285C">
        <w:rPr>
          <w:rFonts w:ascii="Times New Roman" w:hAnsi="Times New Roman" w:cs="Times New Roman"/>
          <w:kern w:val="0"/>
          <w:sz w:val="24"/>
          <w:szCs w:val="24"/>
          <w14:ligatures w14:val="none"/>
        </w:rPr>
        <w:t>m</w:t>
      </w:r>
      <w:r w:rsidR="007452A2">
        <w:rPr>
          <w:rFonts w:ascii="Times New Roman" w:hAnsi="Times New Roman" w:cs="Times New Roman"/>
          <w:kern w:val="0"/>
          <w:sz w:val="24"/>
          <w:szCs w:val="24"/>
          <w14:ligatures w14:val="none"/>
        </w:rPr>
        <w:t>eans.</w:t>
      </w:r>
      <w:r w:rsidR="00F70BB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ignificant 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 </w:t>
      </w:r>
      <w:r w:rsidR="00F70BB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values (&lt;0.05) are highlighted in </w:t>
      </w:r>
      <w:r w:rsidR="00F70BB6" w:rsidRPr="00F70BB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bold</w:t>
      </w:r>
      <w:r w:rsidR="00F70BB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996"/>
        <w:gridCol w:w="2450"/>
        <w:gridCol w:w="1016"/>
        <w:gridCol w:w="1170"/>
        <w:gridCol w:w="960"/>
        <w:gridCol w:w="960"/>
      </w:tblGrid>
      <w:tr w:rsidR="000412CE" w:rsidRPr="000412CE" w14:paraId="12038899" w14:textId="77777777" w:rsidTr="000412C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47D6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s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B7F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ariso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8F9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ifference of means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B1E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E1A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 Value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F8022" w14:textId="4BFBA0E5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 </w:t>
            </w:r>
            <w:r w:rsidR="009568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ue</w:t>
            </w:r>
          </w:p>
        </w:tc>
      </w:tr>
      <w:tr w:rsidR="000412CE" w:rsidRPr="000412CE" w14:paraId="0496B262" w14:textId="77777777" w:rsidTr="000412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0CCE" w14:textId="2722368C" w:rsidR="000412CE" w:rsidRPr="000412CE" w:rsidRDefault="00C55D7C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V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40FA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Crosslink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96B3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CB1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2.309, -0.9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AD4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8D74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3E4EF000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5FDF2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E41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Tit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07A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D40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663, 0.6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177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7F56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6C59A417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9F994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8AD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3F7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48A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66, 0.8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B30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8E8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</w:tr>
      <w:tr w:rsidR="000412CE" w:rsidRPr="000412CE" w14:paraId="7CA5AEE3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903A3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52A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246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DCA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716, 2.03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22C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2C4D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1D7180AB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32B4E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3E7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D05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7731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84, 0.73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74D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9AE5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1B4C238E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1E3C9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4A5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FD6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4916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40, 1.1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555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7A97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</w:tr>
      <w:tr w:rsidR="000412CE" w:rsidRPr="000412CE" w14:paraId="1E766DAA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CB2F6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5FE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221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CF85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074, 3.3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363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BB0B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02</w:t>
            </w:r>
          </w:p>
        </w:tc>
      </w:tr>
      <w:tr w:rsidR="000412CE" w:rsidRPr="000412CE" w14:paraId="38800023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9D3CC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060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5C3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AF7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2.231, -0.9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8F7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1D89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64700B7C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21748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F37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A23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52E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62, 0.8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2F5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E870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</w:tr>
      <w:tr w:rsidR="000412CE" w:rsidRPr="000412CE" w14:paraId="275DB82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5875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C32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0DE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3E0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720, 2.03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435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6AA3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3CBF50C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DBF40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DE5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164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B90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215, 1.1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23B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61E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0412CE" w:rsidRPr="000412CE" w14:paraId="17D93939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9FAE5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E38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998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7D5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999, 3.3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E7D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10C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1967A5DE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50984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BD3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733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50FF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984, -0.6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750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7DA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4E89B309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2EC6C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4BC9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6A3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922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523, 1.8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860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4C79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2B52311A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64F8B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30D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D259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D83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556, 2.87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7EF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97A3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6C0052D7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270D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8D8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Live qPC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333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56D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951, 0.3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4C3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7C8D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4</w:t>
            </w:r>
          </w:p>
        </w:tc>
      </w:tr>
      <w:tr w:rsidR="000412CE" w:rsidRPr="000412CE" w14:paraId="46EC2BE1" w14:textId="77777777" w:rsidTr="000412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FC89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0C7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Crosslink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960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B35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4.335, -3.4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D33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CAB1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78AE7E5A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C3C1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1B8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Tit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A83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0DB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41, 0.4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125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DDDA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5F7E59A7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24598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BEA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A56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EB6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19, 0.5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CFB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7DFB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4C8C2A4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24445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D46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066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8F1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51, 0.3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079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352C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</w:tr>
      <w:tr w:rsidR="000412CE" w:rsidRPr="000412CE" w14:paraId="0D0EF728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E1120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C8B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41B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E18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35, 0.4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959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A50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35957DD7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C6571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647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D67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482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374, -0.4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231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DF24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7C72BB2D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98356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591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12A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C90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523, 1.4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459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5C49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30551FEC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398A5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CFF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821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5EC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4.329, -3.4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01D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6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A41A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0E33EA1E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6776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708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F1E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4FF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39, 0.4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303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690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4E2C27D3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939B1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2F5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EA9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5FB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71, 0.3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D62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0D08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</w:tr>
      <w:tr w:rsidR="000412CE" w:rsidRPr="000412CE" w14:paraId="504BF13B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0BB9F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80C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219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BE5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399, -0.47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5F6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009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70DCC85B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243BF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ABA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51D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01C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497, 1.4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B9C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817F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2F5D61BA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F3288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85C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7B6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8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12E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5.289, -4.3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65D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26E4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348081A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ADE70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2C3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A59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CF3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92, 0.3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BD1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108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</w:tr>
      <w:tr w:rsidR="000412CE" w:rsidRPr="000412CE" w14:paraId="223D8D3C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9F54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44F7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161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615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436, 2.35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69E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A885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17E50DAA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00B8B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97A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Live qPC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D34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8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98F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3.261, -2.3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43A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9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4A4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164709D3" w14:textId="77777777" w:rsidTr="000412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E90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AV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B8A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Crosslink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EBF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5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9324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3.895, -3.2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8A5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9D61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1A27E4AD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0927C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66A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Tit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ED8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8AA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328, 0.3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CEE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3A61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45A2AF1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C814A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AF7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B82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8C4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758, -0.0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364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5D0A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7</w:t>
            </w:r>
          </w:p>
        </w:tc>
      </w:tr>
      <w:tr w:rsidR="000412CE" w:rsidRPr="000412CE" w14:paraId="181F6CBC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330EA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3FA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977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EFF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15, 0.1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D03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65F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</w:tr>
      <w:tr w:rsidR="000412CE" w:rsidRPr="000412CE" w14:paraId="49FEBA6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B2943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B55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AFDA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DAF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291, 0.3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13C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1E7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71E9F9FE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124CE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DF8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39E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9364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223, -0.5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15D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D7B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08CA5A49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86AC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191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0A7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08B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648, 1.3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39C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A779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44EEECD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65D1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FD0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A0B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E4D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3.858, -3.1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A08F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5AA3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26274DDC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01805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489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9B5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A50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769, -0.0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2B5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C53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5</w:t>
            </w:r>
          </w:p>
        </w:tc>
      </w:tr>
      <w:tr w:rsidR="000412CE" w:rsidRPr="000412CE" w14:paraId="4EF3DA5C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2AEF6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FC7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418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4E3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26, 0.1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2F0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E93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</w:tr>
      <w:tr w:rsidR="000412CE" w:rsidRPr="000412CE" w14:paraId="29E7FFBC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CED3C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13A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D2A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BE8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270, -0.5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696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9A3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767B57A9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AA683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D9E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B62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EA5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600, 1.2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C71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EC7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38463FCD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EF02B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928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87C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E0B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4.360, -3.6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BD4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01E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6A99CBC3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A693F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848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205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757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096, 0.5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1C5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F63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</w:tr>
      <w:tr w:rsidR="000412CE" w:rsidRPr="000412CE" w14:paraId="47943CF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AD6C7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491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C50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91D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532, 2.2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294B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00A9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726EE90E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2D8D2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C00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Live qPC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171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C68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2.732, -2.0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AAD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07E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284AD7AE" w14:textId="77777777" w:rsidTr="000412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FAA82" w14:textId="25F6A26B" w:rsidR="000412CE" w:rsidRPr="000412CE" w:rsidRDefault="00C55D7C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ovirus</w:t>
            </w:r>
            <w:r w:rsidR="000412CE"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GI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10C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Crosslink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43B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776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6.225, -4.2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A5E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6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54F9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1BE9675D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0EBC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FD2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Tite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874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6F6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973, 1.0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F23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6D5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39C20345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F1155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CCB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2BF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B35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963, 1.0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264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E82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0C71F1CB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43A44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387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01E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DE3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178, 0.8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3DF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55C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</w:tr>
      <w:tr w:rsidR="000412CE" w:rsidRPr="000412CE" w14:paraId="4445495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5BB83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3E0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3C5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0A1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011, 1.0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778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192B1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36D78BEE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AB165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4B0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357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F678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011, 1.0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2F6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DC1F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29C7D83B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009E6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674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63B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05F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972, 2.99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040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88F2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2EF83DBB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F10D8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1E4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Tite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CA7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97D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6.263, -4.2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E88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5F5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0B87E6C6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4F538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275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A8D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528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001, 1.0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8F0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845BC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7707C618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CEEDD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8DE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CC7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AA8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216, 0.8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953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C5F1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</w:tr>
      <w:tr w:rsidR="000412CE" w:rsidRPr="000412CE" w14:paraId="0B31E794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78C65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B3F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1EA3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2B6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011, 1.0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BA7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ACA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0412CE" w:rsidRPr="000412CE" w14:paraId="452E935A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8DC8DF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DE0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TruTi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127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8FB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972, 2.99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23B6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9CF9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28F6B452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7AAF4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228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ED8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2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44FE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6.273, -4.2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870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6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4380A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18C4BE6A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07BB8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F1B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22A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D982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226, 0.7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0C79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E32E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</w:tr>
      <w:tr w:rsidR="000412CE" w:rsidRPr="000412CE" w14:paraId="7F8729A4" w14:textId="77777777" w:rsidTr="000412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C995D7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3A54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62D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852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972, 2.99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F15B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FA03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0412CE" w:rsidRPr="000412CE" w14:paraId="5459DB5C" w14:textId="77777777" w:rsidTr="0047162B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556FA3" w14:textId="77777777" w:rsidR="000412CE" w:rsidRPr="000412CE" w:rsidRDefault="000412CE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22F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Live qPC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330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E887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4.075, -2.0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790D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EB25" w14:textId="77777777" w:rsidR="000412CE" w:rsidRPr="000412CE" w:rsidRDefault="000412CE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47162B" w:rsidRPr="000412CE" w14:paraId="1E6497B6" w14:textId="77777777" w:rsidTr="000412C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99C849B" w14:textId="77777777" w:rsidR="0047162B" w:rsidRPr="000412CE" w:rsidRDefault="0047162B" w:rsidP="00041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980CFB" w14:textId="77777777" w:rsidR="0047162B" w:rsidRPr="000412CE" w:rsidRDefault="0047162B" w:rsidP="006F1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36D319" w14:textId="77777777" w:rsidR="0047162B" w:rsidRPr="000412CE" w:rsidRDefault="0047162B" w:rsidP="006F1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4D3EB8" w14:textId="77777777" w:rsidR="0047162B" w:rsidRPr="000412CE" w:rsidRDefault="0047162B" w:rsidP="006F1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6C147B" w14:textId="77777777" w:rsidR="0047162B" w:rsidRPr="000412CE" w:rsidRDefault="0047162B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5A5B12" w14:textId="77777777" w:rsidR="0047162B" w:rsidRPr="000412CE" w:rsidRDefault="0047162B" w:rsidP="00041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197E8448" w14:textId="77777777" w:rsidR="00B6285C" w:rsidRDefault="00B6285C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C9138E7" w14:textId="4178F0A4" w:rsidR="00F07D0F" w:rsidRDefault="00F07D0F" w:rsidP="00F07D0F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F1AF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3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>R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esults of ANOVA analysis and performed on the gene copies / l of live and heat inactivated viruses (Adenovirus (</w:t>
      </w:r>
      <w:proofErr w:type="spellStart"/>
      <w:r w:rsidR="00C55D7C">
        <w:rPr>
          <w:rFonts w:ascii="Times New Roman" w:hAnsi="Times New Roman" w:cs="Times New Roman"/>
          <w:kern w:val="0"/>
          <w:sz w:val="24"/>
          <w:szCs w:val="24"/>
          <w14:ligatures w14:val="none"/>
        </w:rPr>
        <w:t>HAdV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), Enterovirus (EV), Hepatitis-A, (HAV) Influenza A Virus (IAV), and Respiratory syncytial virus (RSV)</w:t>
      </w:r>
      <w:r w:rsidR="00CB46B6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piked 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in t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astewater. Details of model summary are also provided. </w:t>
      </w:r>
    </w:p>
    <w:p w14:paraId="1D599B3B" w14:textId="77777777" w:rsidR="00F07D0F" w:rsidRDefault="00F07D0F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567"/>
        <w:gridCol w:w="850"/>
        <w:gridCol w:w="851"/>
        <w:gridCol w:w="850"/>
        <w:gridCol w:w="992"/>
        <w:gridCol w:w="709"/>
        <w:gridCol w:w="851"/>
        <w:gridCol w:w="850"/>
        <w:gridCol w:w="941"/>
      </w:tblGrid>
      <w:tr w:rsidR="004A18FA" w:rsidRPr="00422B1E" w14:paraId="6847B7CD" w14:textId="77777777" w:rsidTr="004A18FA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E307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46D3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alysis of Variance</w:t>
            </w:r>
          </w:p>
        </w:tc>
        <w:tc>
          <w:tcPr>
            <w:tcW w:w="3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1134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l Summary</w:t>
            </w:r>
          </w:p>
        </w:tc>
      </w:tr>
      <w:tr w:rsidR="004A18FA" w:rsidRPr="004909A1" w14:paraId="422E09B9" w14:textId="77777777" w:rsidTr="004A18FA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315B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Viru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2987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0619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AFB1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j 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057F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j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BE10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5F59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DCFB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6891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-sq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6549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-sq(adj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567F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-sq(pred)</w:t>
            </w:r>
          </w:p>
        </w:tc>
      </w:tr>
      <w:tr w:rsidR="004A18FA" w:rsidRPr="004909A1" w14:paraId="35D5B56D" w14:textId="77777777" w:rsidTr="004A18FA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D1E6" w14:textId="44BA9E0E" w:rsidR="00422B1E" w:rsidRPr="00422B1E" w:rsidRDefault="00C55D7C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60A3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Na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1F42" w14:textId="6B5B589A" w:rsidR="00422B1E" w:rsidRPr="00422B1E" w:rsidRDefault="00A35B6A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2334" w14:textId="74A191C9" w:rsidR="00422B1E" w:rsidRPr="00422B1E" w:rsidRDefault="002446F8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883D" w14:textId="63A9F3F2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</w:t>
            </w:r>
            <w:r w:rsidR="00244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99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59DD" w14:textId="15985BCB" w:rsidR="00422B1E" w:rsidRPr="00422B1E" w:rsidRDefault="0036457F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.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349F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A097" w14:textId="4CEC7D5B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  <w:r w:rsidR="003645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78D4" w14:textId="3C79B6E2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="003645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3645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2ACB" w14:textId="5803F20B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="003645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</w:t>
            </w:r>
            <w:r w:rsidR="003645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760D" w14:textId="680CAF05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="003645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3645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4A18FA" w:rsidRPr="004909A1" w14:paraId="1F69F796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DF53B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C215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DD1" w14:textId="4D6B558D" w:rsidR="00422B1E" w:rsidRPr="00422B1E" w:rsidRDefault="002446F8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7AC3" w14:textId="7AC74F18" w:rsidR="00422B1E" w:rsidRPr="00422B1E" w:rsidRDefault="002446F8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81C1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788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686B5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A8D12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2B1AD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6EDEC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259CB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7951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A18FA" w:rsidRPr="004909A1" w14:paraId="69CD58BE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0331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5680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5554" w14:textId="17F52C69" w:rsidR="00422B1E" w:rsidRPr="00422B1E" w:rsidRDefault="002446F8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2F6A" w14:textId="1F784715" w:rsidR="00422B1E" w:rsidRPr="00422B1E" w:rsidRDefault="002446F8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.3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BC51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8475C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3AA2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44B1E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AED1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5780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E9F98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A18FA" w:rsidRPr="004909A1" w14:paraId="41079478" w14:textId="77777777" w:rsidTr="004A18FA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58A7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BA29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Na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9947" w14:textId="4096EB76" w:rsidR="00422B1E" w:rsidRPr="00422B1E" w:rsidRDefault="00622FEC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FF4D" w14:textId="496E3913" w:rsidR="00422B1E" w:rsidRPr="00422B1E" w:rsidRDefault="00091F1A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.6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03E4" w14:textId="23533EED" w:rsidR="00422B1E" w:rsidRPr="00422B1E" w:rsidRDefault="00091F1A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8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1048" w14:textId="11063EEF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</w:t>
            </w:r>
            <w:r w:rsidR="00091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9677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5474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A5C2" w14:textId="3C39FA99" w:rsidR="00422B1E" w:rsidRPr="00422B1E" w:rsidRDefault="00967770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BF1F" w14:textId="15DFCE73" w:rsidR="00422B1E" w:rsidRPr="00422B1E" w:rsidRDefault="00967770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30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D238" w14:textId="00533F62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2</w:t>
            </w:r>
            <w:r w:rsidR="009677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6C89" w14:textId="3DF00F4A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1</w:t>
            </w:r>
            <w:r w:rsidR="009677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4A18FA" w:rsidRPr="004909A1" w14:paraId="474EE1CC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8B1F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01B3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F6E9" w14:textId="7E16F8CD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1C0A" w14:textId="5D88B3D1" w:rsidR="00422B1E" w:rsidRPr="00422B1E" w:rsidRDefault="00091F1A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8BD7" w14:textId="08739D99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 w:rsidR="00091F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99A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AD696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7003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F77DA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991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E2E30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A18FA" w:rsidRPr="004909A1" w14:paraId="3D5F2785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91A6A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1D0B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DBE0" w14:textId="0A965CFB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1903" w14:textId="6BA1312D" w:rsidR="00422B1E" w:rsidRPr="00422B1E" w:rsidRDefault="00091F1A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.5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6380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166C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3D671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6A98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AED4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CC33F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25A0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A18FA" w:rsidRPr="004909A1" w14:paraId="6436BD0C" w14:textId="77777777" w:rsidTr="004A18FA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DC3B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7EC7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Na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6CBD" w14:textId="3013EEC3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5D56" w14:textId="6F48006A" w:rsidR="00422B1E" w:rsidRPr="00422B1E" w:rsidRDefault="00A610B2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7B72" w14:textId="1D48D6A1" w:rsidR="00A610B2" w:rsidRPr="00422B1E" w:rsidRDefault="00A610B2" w:rsidP="00A61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77AA" w14:textId="37A9158A" w:rsidR="00422B1E" w:rsidRPr="00422B1E" w:rsidRDefault="003939F3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7.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97E4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C537" w14:textId="05811025" w:rsidR="003939F3" w:rsidRPr="00422B1E" w:rsidRDefault="003939F3" w:rsidP="00393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C272" w14:textId="5D72DC9F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</w:t>
            </w:r>
            <w:r w:rsidR="003939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65BB" w14:textId="50D80A2C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</w:t>
            </w:r>
            <w:r w:rsidR="003939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9A5D" w14:textId="67C62DD6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="003939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3939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%</w:t>
            </w:r>
          </w:p>
        </w:tc>
      </w:tr>
      <w:tr w:rsidR="004A18FA" w:rsidRPr="004909A1" w14:paraId="477B7946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5857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D96C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D993" w14:textId="23D718ED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D856" w14:textId="730154C3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</w:t>
            </w:r>
            <w:r w:rsidR="00A610B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1F80" w14:textId="0C1911D6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 w:rsidR="00A610B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5D8D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A9ADA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3729E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CD92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4065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1AD0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A18FA" w:rsidRPr="004909A1" w14:paraId="27B0EB6D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58DB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AF02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DDAE" w14:textId="6396A934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4317" w14:textId="598B4E99" w:rsidR="00422B1E" w:rsidRPr="00422B1E" w:rsidRDefault="00A610B2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</w:t>
            </w:r>
            <w:r w:rsidR="00422B1E"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8BE5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8F0F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F522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20C8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704C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7A64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2818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A18FA" w:rsidRPr="004909A1" w14:paraId="36E6D0FE" w14:textId="77777777" w:rsidTr="004A18FA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6BBF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A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4C3C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Na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8F6E" w14:textId="4CCE42F6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75E9" w14:textId="5194597C" w:rsidR="00422B1E" w:rsidRPr="00422B1E" w:rsidRDefault="00DE4E71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.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245E" w14:textId="6C6C9137" w:rsidR="00422B1E" w:rsidRPr="00422B1E" w:rsidRDefault="00DE4E71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7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F0E2" w14:textId="6CAC2A3E" w:rsidR="00422B1E" w:rsidRPr="00422B1E" w:rsidRDefault="00DE4E71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0.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EA91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75B2" w14:textId="4BD01C8C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1046" w14:textId="6D3AA3D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</w:t>
            </w:r>
            <w:r w:rsidR="004A50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0267" w14:textId="59A48D8D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7</w:t>
            </w:r>
            <w:r w:rsidR="004A50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135E" w14:textId="006F95D1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</w:t>
            </w:r>
            <w:r w:rsidR="004A50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4A18FA" w:rsidRPr="004909A1" w14:paraId="1CA94762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83ED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0B44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0652" w14:textId="3BBF3E14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50BA" w14:textId="78D0072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</w:t>
            </w:r>
            <w:r w:rsidR="00DE4E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E0B6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04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08A98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D96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81A7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E9F1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28936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69B1B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A18FA" w:rsidRPr="004909A1" w14:paraId="64CC8466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435B9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B9BE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AF6C" w14:textId="42FF5987" w:rsidR="00422B1E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B6C0" w14:textId="3E0E1BAE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DE4E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9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A889" w14:textId="77777777" w:rsidR="00422B1E" w:rsidRPr="00422B1E" w:rsidRDefault="00422B1E" w:rsidP="004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E5FDD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0A829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FDE93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714A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8ED17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C5098" w14:textId="77777777" w:rsidR="00422B1E" w:rsidRPr="00422B1E" w:rsidRDefault="00422B1E" w:rsidP="00422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537EF" w:rsidRPr="004909A1" w14:paraId="6E39D85E" w14:textId="77777777" w:rsidTr="009C2EEC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2B34" w14:textId="62315C25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S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2948" w14:textId="5D17BECC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Na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7C42" w14:textId="27E5F825" w:rsidR="00F537EF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C64B" w14:textId="143C71C4" w:rsidR="00F537EF" w:rsidRPr="00422B1E" w:rsidRDefault="00452917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0EAE" w14:textId="3EEAA54F" w:rsidR="00F537EF" w:rsidRPr="00422B1E" w:rsidRDefault="00452917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2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8DE1D" w14:textId="23DD87EF" w:rsidR="00F537EF" w:rsidRPr="00422B1E" w:rsidRDefault="00452917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7.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948F8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C7DBB27" w14:textId="0E111F59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19EFC" w14:textId="5F6D8EB2" w:rsidR="00F537EF" w:rsidRPr="00422B1E" w:rsidRDefault="00452917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B3CFD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DBCFEE5" w14:textId="1B732D60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</w:t>
            </w:r>
            <w:r w:rsidR="004529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3FB2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68B4666" w14:textId="1BCE10B6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</w:t>
            </w:r>
            <w:r w:rsidR="004529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9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8C5BB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8187B2A" w14:textId="0C6EE352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="00DA75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A75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</w:t>
            </w: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F537EF" w:rsidRPr="004909A1" w14:paraId="2C17B882" w14:textId="77777777" w:rsidTr="004A18FA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6D62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1D58" w14:textId="279E8824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A384" w14:textId="6F050601" w:rsidR="00F537EF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E408" w14:textId="28706C47" w:rsidR="00F537EF" w:rsidRPr="00422B1E" w:rsidRDefault="00452917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E206" w14:textId="4C256281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  <w:r w:rsidR="004529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9AEDB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60DFB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32AEE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B0A5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F8F04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8DED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537EF" w:rsidRPr="004909A1" w14:paraId="40050122" w14:textId="77777777" w:rsidTr="009C2EEC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E0CEC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8E55" w14:textId="18202BAD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0921" w14:textId="464C7916" w:rsidR="00F537EF" w:rsidRPr="00422B1E" w:rsidRDefault="00622FEC" w:rsidP="0062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FDF3" w14:textId="61127F71" w:rsidR="00F537EF" w:rsidRPr="00422B1E" w:rsidRDefault="00452917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.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0747" w14:textId="2888F6F2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B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0AE2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3CA6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56CA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5CDA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DD08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3A79" w14:textId="77777777" w:rsidR="00F537EF" w:rsidRPr="00422B1E" w:rsidRDefault="00F537EF" w:rsidP="004A1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335EAC61" w14:textId="77777777" w:rsidR="00F537EF" w:rsidRDefault="00F537EF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FF7F71E" w14:textId="77777777" w:rsidR="00F537EF" w:rsidRDefault="00F537EF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C2E17B3" w14:textId="6302B13E" w:rsidR="00914EA8" w:rsidRDefault="008664CE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F1AF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4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A comparison of capsid integrity qPCR methods </w:t>
      </w:r>
      <w:r w:rsidR="00E911FD">
        <w:rPr>
          <w:rFonts w:ascii="Times New Roman" w:hAnsi="Times New Roman" w:cs="Times New Roman"/>
          <w:kern w:val="0"/>
          <w:sz w:val="24"/>
          <w:szCs w:val="24"/>
          <w14:ligatures w14:val="none"/>
        </w:rPr>
        <w:t>for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ive and heat inactivated (HI) viruses (Adenovirus (</w:t>
      </w:r>
      <w:proofErr w:type="spellStart"/>
      <w:r w:rsidR="00C55D7C">
        <w:rPr>
          <w:rFonts w:ascii="Times New Roman" w:hAnsi="Times New Roman" w:cs="Times New Roman"/>
          <w:kern w:val="0"/>
          <w:sz w:val="24"/>
          <w:szCs w:val="24"/>
          <w14:ligatures w14:val="none"/>
        </w:rPr>
        <w:t>HAdV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), Enterovirus (EV),</w:t>
      </w:r>
      <w:r w:rsidR="004D31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patitis-A, (HAV)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fluenza A Virus (IAV), and </w:t>
      </w:r>
      <w:r w:rsidR="00CD4874">
        <w:rPr>
          <w:rFonts w:ascii="Times New Roman" w:hAnsi="Times New Roman" w:cs="Times New Roman"/>
          <w:kern w:val="0"/>
          <w:sz w:val="24"/>
          <w:szCs w:val="24"/>
          <w14:ligatures w14:val="none"/>
        </w:rPr>
        <w:t>Respiratory syncytial virus (RSV)</w:t>
      </w:r>
      <w:r w:rsidR="00E911FD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  <w:r w:rsidR="00CD487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piked 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in t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D4874">
        <w:rPr>
          <w:rFonts w:ascii="Times New Roman" w:hAnsi="Times New Roman" w:cs="Times New Roman"/>
          <w:kern w:val="0"/>
          <w:sz w:val="24"/>
          <w:szCs w:val="24"/>
          <w14:ligatures w14:val="none"/>
        </w:rPr>
        <w:t>wastewater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Comparisons were made using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Tukey 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air-wise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tests for differences of means</w:t>
      </w:r>
      <w:r w:rsidR="00506B6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P&lt; 0.05). T</w:t>
      </w:r>
      <w:r w:rsidR="0047162B">
        <w:rPr>
          <w:rFonts w:ascii="Times New Roman" w:hAnsi="Times New Roman" w:cs="Times New Roman"/>
          <w:kern w:val="0"/>
          <w:sz w:val="24"/>
          <w:szCs w:val="24"/>
          <w14:ligatures w14:val="none"/>
        </w:rPr>
        <w:t>he i</w:t>
      </w:r>
      <w:r w:rsidR="0047162B" w:rsidRPr="0047162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dividual confidence level = 99.</w:t>
      </w:r>
      <w:r w:rsidR="00BB08C6">
        <w:rPr>
          <w:rFonts w:ascii="Times New Roman" w:hAnsi="Times New Roman" w:cs="Times New Roman"/>
          <w:kern w:val="0"/>
          <w:sz w:val="24"/>
          <w:szCs w:val="24"/>
          <w14:ligatures w14:val="none"/>
        </w:rPr>
        <w:t>7</w:t>
      </w:r>
      <w:r w:rsidR="0047162B" w:rsidRPr="0047162B">
        <w:rPr>
          <w:rFonts w:ascii="Times New Roman" w:hAnsi="Times New Roman" w:cs="Times New Roman"/>
          <w:kern w:val="0"/>
          <w:sz w:val="24"/>
          <w:szCs w:val="24"/>
          <w14:ligatures w14:val="none"/>
        </w:rPr>
        <w:t>4%</w:t>
      </w:r>
      <w:r w:rsidR="00F6285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or </w:t>
      </w:r>
      <w:proofErr w:type="spellStart"/>
      <w:r w:rsidR="00C55D7C">
        <w:rPr>
          <w:rFonts w:ascii="Times New Roman" w:hAnsi="Times New Roman" w:cs="Times New Roman"/>
          <w:kern w:val="0"/>
          <w:sz w:val="24"/>
          <w:szCs w:val="24"/>
          <w14:ligatures w14:val="none"/>
        </w:rPr>
        <w:t>HAdV</w:t>
      </w:r>
      <w:proofErr w:type="spellEnd"/>
      <w:r w:rsidR="00F6285C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EV, HAV, IAV and RSV</w:t>
      </w:r>
      <w:r w:rsidR="00F537EF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629"/>
        <w:gridCol w:w="2514"/>
        <w:gridCol w:w="1843"/>
        <w:gridCol w:w="1559"/>
        <w:gridCol w:w="992"/>
        <w:gridCol w:w="992"/>
      </w:tblGrid>
      <w:tr w:rsidR="00DC6AF9" w:rsidRPr="00594B51" w14:paraId="2D6A6229" w14:textId="77777777" w:rsidTr="00DC6AF9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0CE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s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2A7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aris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0F4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erence of mea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A34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ope 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143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316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DC6AF9" w:rsidRPr="00594B51" w14:paraId="0889A1ED" w14:textId="77777777" w:rsidTr="00DC6AF9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90A4" w14:textId="0547B9F4" w:rsidR="00594B51" w:rsidRPr="00594B51" w:rsidRDefault="00C55D7C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V</w:t>
            </w:r>
            <w:proofErr w:type="spellEnd"/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C3F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Crosslink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984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416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43, 0.1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C85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312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3</w:t>
            </w:r>
          </w:p>
        </w:tc>
      </w:tr>
      <w:tr w:rsidR="00DC6AF9" w:rsidRPr="00594B51" w14:paraId="6C06BCE3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C536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605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HI TrueTi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AF0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277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002, 0.6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A3A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1A5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8</w:t>
            </w:r>
          </w:p>
        </w:tc>
      </w:tr>
      <w:tr w:rsidR="00DC6AF9" w:rsidRPr="00594B51" w14:paraId="0D09B322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94F64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A42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0D9B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E74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452, 2.1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4A7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74A6" w14:textId="4A7BFCBE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2FF3303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DF5C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A31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478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A7A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681, 1.3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D3C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F552" w14:textId="6FF1491E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45826602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ED68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772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4B9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5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D43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2.888, -2.1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1F7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3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CC89" w14:textId="701BE48B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CD0069D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2415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1B2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C6F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08D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836, -0.1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8A1D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22A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</w:tr>
      <w:tr w:rsidR="00DC6AF9" w:rsidRPr="00594B51" w14:paraId="1FCA1A9B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7E9E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351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A587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09F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708, 2.3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848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03AE" w14:textId="203AA833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9B0D754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7178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D52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C4E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126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709, -0.0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EBE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EC0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DC6AF9" w:rsidRPr="00594B51" w14:paraId="4930C0A8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79C0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721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F20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7B1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835, 2.5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E48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AC1D" w14:textId="268F2DA2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24FC3E4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CAFD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439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150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70F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217, 0.4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12F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858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42</w:t>
            </w:r>
          </w:p>
        </w:tc>
      </w:tr>
      <w:tr w:rsidR="00DC6AF9" w:rsidRPr="00594B51" w14:paraId="057929A2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B860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1DB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089A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06B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893, -0.2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2FF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FBA1" w14:textId="63BA109B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7AE0310F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CCAC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AB6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EB0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35C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387, 1.0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F36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5210" w14:textId="0B8A575C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17BD1B8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1965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DE6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F84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9F3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936, 1.6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28F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9512" w14:textId="3F6B0766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31C8F112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95530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E80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58D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6E7D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65, 0.5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756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D1A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</w:tr>
      <w:tr w:rsidR="00DC6AF9" w:rsidRPr="00594B51" w14:paraId="176E3D6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0274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D77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847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A48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384, 1.0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7EE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0046" w14:textId="0F5FA166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A4B9698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7105A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4EC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C1F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12B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897, -0.2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F412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A8B3" w14:textId="7BB16DE5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739A0AF" w14:textId="77777777" w:rsidTr="00DC6AF9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2E9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595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Crosslink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A20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5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68D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1998, 2.51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D85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D387" w14:textId="4B8D9DA2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7FFDBF5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62DB7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C50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HI TrueTi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BD6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3D5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7282, 2.04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6DE2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D303" w14:textId="57ACB5FB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46E3BBAA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FAE3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C8E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B79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E12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3.3511, 3.66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BCA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2531" w14:textId="37F7CA0E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74D95D94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540F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7B1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2C8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0FF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1918, 1.50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015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B1A2" w14:textId="71D25035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66A23E41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ECC7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6B6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2C5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25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9CC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4141, -1.09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9D4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4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E48F" w14:textId="6E3DCF3B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769D42B2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2AA3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A60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21DD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4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525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8879, 1.20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4CB0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733A" w14:textId="585F57E3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996F00A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4A393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EA1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23D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8EE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1436, 2.46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27E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D004" w14:textId="7278E50B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B1AFE52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6728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33D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5FF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8F61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1740, 0.49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EA7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62E0" w14:textId="64B851B6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18E7D8E3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B6C8D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321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7B0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4BA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4297, 1.74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219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0C48" w14:textId="2403D66F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45814477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82ED2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E42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E9B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C04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8723, -0.55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CAE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4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6785" w14:textId="7AA30C0A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377C0ED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5955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CC0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DA3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809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2628, 0.05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106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EAD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</w:tr>
      <w:tr w:rsidR="00DC6AF9" w:rsidRPr="00594B51" w14:paraId="272DCF9D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0BF4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70E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F88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209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201, 0.19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671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32A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5</w:t>
            </w:r>
          </w:p>
        </w:tc>
      </w:tr>
      <w:tr w:rsidR="00DC6AF9" w:rsidRPr="00594B51" w14:paraId="5DE8FAAA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294A0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88C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72AA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410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0157, 0.30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924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F87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7</w:t>
            </w:r>
          </w:p>
        </w:tc>
      </w:tr>
      <w:tr w:rsidR="00DC6AF9" w:rsidRPr="00594B51" w14:paraId="3E8159A8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3003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BE4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85C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0BC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2976, 0.01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7FE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73A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6</w:t>
            </w:r>
          </w:p>
        </w:tc>
      </w:tr>
      <w:tr w:rsidR="00DC6AF9" w:rsidRPr="00594B51" w14:paraId="6BA5361D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95E46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478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8E7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457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932, 0.12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F49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237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7</w:t>
            </w:r>
          </w:p>
        </w:tc>
      </w:tr>
      <w:tr w:rsidR="00DC6AF9" w:rsidRPr="00594B51" w14:paraId="0D9D51FD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9E4FB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412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87E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490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3359, -0.01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07F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EBE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7</w:t>
            </w:r>
          </w:p>
        </w:tc>
      </w:tr>
      <w:tr w:rsidR="00DC6AF9" w:rsidRPr="00594B51" w14:paraId="0FA7B5A9" w14:textId="77777777" w:rsidTr="00DC6AF9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075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V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6EF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Crosslink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D61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EF3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0931, 1.58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206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8F7D" w14:textId="65BB13D0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FEA3236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0C2A0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50B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HI TrueTi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299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6CC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7681, 1.25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50E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7701" w14:textId="0600151E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3F18C5A4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51B15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C9D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6B4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9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9BD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3.6637, 4.15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7976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FDF0" w14:textId="1278129F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3D5D4C10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FC2C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E46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E52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659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5668, 1.05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D3F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3ADF" w14:textId="7DAA0C10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4E944E5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BCD7E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1FC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20A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7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0C78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2.9859, -2.49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D24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8D4C" w14:textId="5C6DC52A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636BDFD9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F10A4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28A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C75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312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1142, 0.60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3E8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76EA" w14:textId="68A3A952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6C3894E6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76F4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306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B1D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7D8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8554, 3.34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2CE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EAAB" w14:textId="1F9219FC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E13B737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536F6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5B8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191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534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578, 0.33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9EA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DCF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3</w:t>
            </w:r>
          </w:p>
        </w:tc>
      </w:tr>
      <w:tr w:rsidR="00DC6AF9" w:rsidRPr="00594B51" w14:paraId="71C34638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7766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434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79C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7F7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5834, 3.07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C11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71A9" w14:textId="3C923DCC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5B2BCFE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CCC6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0A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1F0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4C6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5167, -0.02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DCA0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4F7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9</w:t>
            </w:r>
          </w:p>
        </w:tc>
      </w:tr>
      <w:tr w:rsidR="00DC6AF9" w:rsidRPr="00594B51" w14:paraId="02570102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90782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D8A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2AA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140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154, 0.07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3DFD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CA0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6</w:t>
            </w:r>
          </w:p>
        </w:tc>
      </w:tr>
      <w:tr w:rsidR="00DC6AF9" w:rsidRPr="00594B51" w14:paraId="73378425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E6AB0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CE4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AA0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8A6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121, 0.07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BD0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A7B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01</w:t>
            </w:r>
          </w:p>
        </w:tc>
      </w:tr>
      <w:tr w:rsidR="00DC6AF9" w:rsidRPr="00594B51" w14:paraId="70341CD1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84E4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E5A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6AA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F9E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2414, 0.24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1B6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6FB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AF9" w:rsidRPr="00594B51" w14:paraId="418FD85F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6D7F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667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FDE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3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571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828, 0.00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266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03C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2</w:t>
            </w:r>
          </w:p>
        </w:tc>
      </w:tr>
      <w:tr w:rsidR="00DC6AF9" w:rsidRPr="00594B51" w14:paraId="20DF17C1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C7985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C85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C5E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3AF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3121, 0.17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DBB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EE2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9</w:t>
            </w:r>
          </w:p>
        </w:tc>
      </w:tr>
      <w:tr w:rsidR="00DC6AF9" w:rsidRPr="00594B51" w14:paraId="362FEEC0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F977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267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941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658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3154, 0.17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067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B3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5</w:t>
            </w:r>
          </w:p>
        </w:tc>
      </w:tr>
      <w:tr w:rsidR="00DC6AF9" w:rsidRPr="00594B51" w14:paraId="54620E47" w14:textId="77777777" w:rsidTr="00DC6AF9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12D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AV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B85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Crosslink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0AD7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080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1810, 0.58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8F5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2A42" w14:textId="2A4CC690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7C3FE6A7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8DA3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89E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HI TrueTi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F9D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9D8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2377, 0.63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B66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B18A" w14:textId="23A049A6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653E0CE7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879C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37B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9C0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BC0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1402, 0.53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099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CB89" w14:textId="5216B978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101374D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1D45C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8A1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595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700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0993, 0.49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F90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8EEE" w14:textId="345C019F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1FBA0F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3B99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200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311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7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928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2.9151, -2.51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ED6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2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B15A" w14:textId="65AD0ACD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7876E741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BD4D7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082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CE6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55F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1049, 0.50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140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CB5F" w14:textId="3F234E3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0B8A7A0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B09D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1E3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4A7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CEA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8201, 3.21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06E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C023" w14:textId="3A597D3A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11F1AC45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85B5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4FC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D1F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E0A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800, 0.21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0E8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694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AF9" w:rsidRPr="00594B51" w14:paraId="4995CA34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A9BD1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AF7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481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3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2DA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5353, 2.93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D3E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3144" w14:textId="43441C16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78588491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1831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C77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453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748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4847, -0.08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0F5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695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</w:tr>
      <w:tr w:rsidR="00DC6AF9" w:rsidRPr="00594B51" w14:paraId="3CD3A139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B2B2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58F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7D0C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75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1C0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2.9559, -2.55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6D6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3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D484" w14:textId="3561ECA3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D3A37C0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CD64F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5CE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F43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04E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0232, 0.42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94A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5FA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</w:tr>
      <w:tr w:rsidR="00DC6AF9" w:rsidRPr="00594B51" w14:paraId="59F363DE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8F6D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17C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C6B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7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8A5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7793, 3.17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EB1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E59D" w14:textId="1EDA1C1A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6BC7826D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B1F73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7CE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DB87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FA0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233, 0.27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1FD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E09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</w:tr>
      <w:tr w:rsidR="00DC6AF9" w:rsidRPr="00594B51" w14:paraId="0471C18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88C1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496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CBF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3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296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6327, 3.03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6BA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C7D2" w14:textId="65C5DF8C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CA902FE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CDE3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2F8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C1A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30B3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3464, 0.05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646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883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2</w:t>
            </w:r>
          </w:p>
        </w:tc>
      </w:tr>
      <w:tr w:rsidR="00DC6AF9" w:rsidRPr="00594B51" w14:paraId="41461DBE" w14:textId="77777777" w:rsidTr="00DC6AF9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846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SV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D4E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Crosslink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D8E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4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926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1414, 1.55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184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A26D" w14:textId="3EC28FB2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6F30A8C1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DC50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BE2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HI TrueTi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D1B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102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8590, 1.27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1C55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5E0B" w14:textId="71734E78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64E46CDE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EF5F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E1B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C08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8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05B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.1753, 2.58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25A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378A" w14:textId="20E45A8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038C5E64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16248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31A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E6A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3D2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5417, 0.95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F81F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B512" w14:textId="19A5A3C0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38B9CAE8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D68E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D03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PMAxx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A48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5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7AA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1.2601, -0.84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279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5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C9C8" w14:textId="7A7F963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2EEB507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A0A89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04F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070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006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6132, 1.02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D14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29DA" w14:textId="2A242B41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29A303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B790B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663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qPC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80A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7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9E3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6668, 2.07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9C3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BE87" w14:textId="4F3E152E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B92A9D4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95CEB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6529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9BC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01C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1251, 0.53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33B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9F6B" w14:textId="3FE831CF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3F7BF5FA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21AE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C6C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E35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8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179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.1787, 1.59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665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5F97" w14:textId="1FCBA0BF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7A1A37C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54A9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8CE5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 TrueTiter - HI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FB3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640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6946, -0.28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9F6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1ECB" w14:textId="190D92CB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DC6A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1</w:t>
            </w:r>
          </w:p>
        </w:tc>
      </w:tr>
      <w:tr w:rsidR="00DC6AF9" w:rsidRPr="00594B51" w14:paraId="55EA6828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7615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EFE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PMAxx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9367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AC93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2261, 0.18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60D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5A7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AF9" w:rsidRPr="00594B51" w14:paraId="65DE7F7C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AAEE9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D51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D940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5CCB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0135, 0.42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AAAD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E4C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8</w:t>
            </w:r>
          </w:p>
        </w:tc>
      </w:tr>
      <w:tr w:rsidR="00DC6AF9" w:rsidRPr="00594B51" w14:paraId="419D81E5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DB148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ECF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qPC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FF4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B1FE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0331, 0.44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3DB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19E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2</w:t>
            </w:r>
          </w:p>
        </w:tc>
      </w:tr>
      <w:tr w:rsidR="00DC6AF9" w:rsidRPr="00594B51" w14:paraId="25FB5920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F2E6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510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Crosslin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1DFC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C4A9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573, 0.25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5D753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509D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5</w:t>
            </w:r>
          </w:p>
        </w:tc>
      </w:tr>
      <w:tr w:rsidR="00DC6AF9" w:rsidRPr="00594B51" w14:paraId="498942F0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6DC0B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6D68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PMAx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1FB2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E59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1377, 0.27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1B31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DCE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66</w:t>
            </w:r>
          </w:p>
        </w:tc>
      </w:tr>
      <w:tr w:rsidR="00DC6AF9" w:rsidRPr="00594B51" w14:paraId="4E2C5E00" w14:textId="77777777" w:rsidTr="00DC6AF9">
        <w:trPr>
          <w:trHeight w:val="300"/>
        </w:trPr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D3CB" w14:textId="77777777" w:rsidR="00594B51" w:rsidRPr="00594B51" w:rsidRDefault="00594B51" w:rsidP="00594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EE1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e TrueTiter - Live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8594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5276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-0.3772, 0.03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4E97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A28A" w14:textId="77777777" w:rsidR="00594B51" w:rsidRPr="00594B51" w:rsidRDefault="00594B51" w:rsidP="00594B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4B5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9</w:t>
            </w:r>
          </w:p>
        </w:tc>
      </w:tr>
    </w:tbl>
    <w:p w14:paraId="103D7AE7" w14:textId="04AFED45" w:rsidR="00B6285C" w:rsidRPr="00914EA8" w:rsidRDefault="00B6285C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</w:p>
    <w:p w14:paraId="7267B3FF" w14:textId="77777777" w:rsidR="00B6285C" w:rsidRDefault="00B6285C" w:rsidP="007452A2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B62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FF"/>
    <w:rsid w:val="000412CE"/>
    <w:rsid w:val="00044B1F"/>
    <w:rsid w:val="000761E2"/>
    <w:rsid w:val="00091F1A"/>
    <w:rsid w:val="000A16DE"/>
    <w:rsid w:val="001601B1"/>
    <w:rsid w:val="001A2240"/>
    <w:rsid w:val="001B6F89"/>
    <w:rsid w:val="001C65C0"/>
    <w:rsid w:val="001C6B4A"/>
    <w:rsid w:val="002203CB"/>
    <w:rsid w:val="00220FF5"/>
    <w:rsid w:val="0022500F"/>
    <w:rsid w:val="00225D4B"/>
    <w:rsid w:val="00234EDF"/>
    <w:rsid w:val="002446F8"/>
    <w:rsid w:val="002863E1"/>
    <w:rsid w:val="002C1050"/>
    <w:rsid w:val="002F7A2B"/>
    <w:rsid w:val="003410FD"/>
    <w:rsid w:val="0036457F"/>
    <w:rsid w:val="003647F9"/>
    <w:rsid w:val="00377151"/>
    <w:rsid w:val="003939F3"/>
    <w:rsid w:val="00422B1E"/>
    <w:rsid w:val="00452917"/>
    <w:rsid w:val="0046505F"/>
    <w:rsid w:val="0047162B"/>
    <w:rsid w:val="004909A1"/>
    <w:rsid w:val="004A18FA"/>
    <w:rsid w:val="004A4702"/>
    <w:rsid w:val="004A500C"/>
    <w:rsid w:val="004D31AB"/>
    <w:rsid w:val="004D7F5E"/>
    <w:rsid w:val="004F4D31"/>
    <w:rsid w:val="00506B6F"/>
    <w:rsid w:val="00510ECA"/>
    <w:rsid w:val="00594B51"/>
    <w:rsid w:val="005C3DBA"/>
    <w:rsid w:val="005E0DAA"/>
    <w:rsid w:val="00622FEC"/>
    <w:rsid w:val="0063192F"/>
    <w:rsid w:val="00650F2A"/>
    <w:rsid w:val="006564D9"/>
    <w:rsid w:val="00691EEE"/>
    <w:rsid w:val="006A680D"/>
    <w:rsid w:val="006B26D5"/>
    <w:rsid w:val="006F1AF8"/>
    <w:rsid w:val="007300D6"/>
    <w:rsid w:val="007435BF"/>
    <w:rsid w:val="007452A2"/>
    <w:rsid w:val="007D4F9A"/>
    <w:rsid w:val="00800162"/>
    <w:rsid w:val="00822CB5"/>
    <w:rsid w:val="008664CE"/>
    <w:rsid w:val="008A501E"/>
    <w:rsid w:val="008F5E40"/>
    <w:rsid w:val="008F6DFF"/>
    <w:rsid w:val="00914EA8"/>
    <w:rsid w:val="00922CBC"/>
    <w:rsid w:val="0093641F"/>
    <w:rsid w:val="00956801"/>
    <w:rsid w:val="00967770"/>
    <w:rsid w:val="009B7D44"/>
    <w:rsid w:val="009C3921"/>
    <w:rsid w:val="00A35B6A"/>
    <w:rsid w:val="00A610B2"/>
    <w:rsid w:val="00AB3048"/>
    <w:rsid w:val="00B6285C"/>
    <w:rsid w:val="00B73796"/>
    <w:rsid w:val="00B918B7"/>
    <w:rsid w:val="00BB08C6"/>
    <w:rsid w:val="00BD3069"/>
    <w:rsid w:val="00BE5FF4"/>
    <w:rsid w:val="00BF43A8"/>
    <w:rsid w:val="00C06732"/>
    <w:rsid w:val="00C55D7C"/>
    <w:rsid w:val="00C614D6"/>
    <w:rsid w:val="00C732C2"/>
    <w:rsid w:val="00CA1157"/>
    <w:rsid w:val="00CB46B6"/>
    <w:rsid w:val="00CD4874"/>
    <w:rsid w:val="00CE4A6E"/>
    <w:rsid w:val="00D01779"/>
    <w:rsid w:val="00D27D99"/>
    <w:rsid w:val="00D365E8"/>
    <w:rsid w:val="00DA50F5"/>
    <w:rsid w:val="00DA75A4"/>
    <w:rsid w:val="00DC09B3"/>
    <w:rsid w:val="00DC6AF9"/>
    <w:rsid w:val="00DE4E71"/>
    <w:rsid w:val="00E21A37"/>
    <w:rsid w:val="00E911FD"/>
    <w:rsid w:val="00E93B97"/>
    <w:rsid w:val="00EA0407"/>
    <w:rsid w:val="00EC7FC2"/>
    <w:rsid w:val="00F07D0F"/>
    <w:rsid w:val="00F537EF"/>
    <w:rsid w:val="00F6285C"/>
    <w:rsid w:val="00F70BB6"/>
    <w:rsid w:val="00FE48FC"/>
    <w:rsid w:val="00FF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1A87"/>
  <w15:chartTrackingRefBased/>
  <w15:docId w15:val="{7E80510C-07F8-40B1-A425-99193C11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F6D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664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64CE"/>
    <w:rPr>
      <w:color w:val="954F72"/>
      <w:u w:val="single"/>
    </w:rPr>
  </w:style>
  <w:style w:type="paragraph" w:customStyle="1" w:styleId="msonormal0">
    <w:name w:val="msonormal"/>
    <w:basedOn w:val="Normal"/>
    <w:rsid w:val="00866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8664C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8664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8664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8664C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8664C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8664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8664C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EA04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EA04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EA04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506B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6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B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B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B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.kevill@bango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E20C3-C8D1-4BBA-8DD7-39340B11F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68</Words>
  <Characters>1064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evill (Staff)</dc:creator>
  <cp:keywords/>
  <dc:description/>
  <cp:lastModifiedBy>Jessica Kevill</cp:lastModifiedBy>
  <cp:revision>2</cp:revision>
  <cp:lastPrinted>2024-06-20T08:53:00Z</cp:lastPrinted>
  <dcterms:created xsi:type="dcterms:W3CDTF">2024-12-03T10:44:00Z</dcterms:created>
  <dcterms:modified xsi:type="dcterms:W3CDTF">2024-12-03T10:44:00Z</dcterms:modified>
</cp:coreProperties>
</file>